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25853A" w14:textId="55B42191" w:rsidR="00402D3B" w:rsidRDefault="007E08E4">
      <w:pPr>
        <w:rPr>
          <w:b/>
        </w:rPr>
      </w:pPr>
      <w:bookmarkStart w:id="0" w:name="_GoBack"/>
      <w:bookmarkEnd w:id="0"/>
      <w:r>
        <w:rPr>
          <w:b/>
        </w:rPr>
        <w:t>Supplemental I</w:t>
      </w:r>
      <w:r w:rsidR="00402D3B">
        <w:rPr>
          <w:b/>
        </w:rPr>
        <w:t>nformation</w:t>
      </w:r>
    </w:p>
    <w:p w14:paraId="5C74C894" w14:textId="77777777" w:rsidR="00402D3B" w:rsidRDefault="00402D3B">
      <w:pPr>
        <w:rPr>
          <w:b/>
        </w:rPr>
      </w:pPr>
    </w:p>
    <w:p w14:paraId="6CFFAFF0" w14:textId="7F28A348" w:rsidR="000063B0" w:rsidRDefault="00402D3B">
      <w:r>
        <w:rPr>
          <w:b/>
        </w:rPr>
        <w:t>Table 1</w:t>
      </w:r>
      <w:r w:rsidR="00681EFD" w:rsidRPr="00E53BF8">
        <w:rPr>
          <w:b/>
        </w:rPr>
        <w:t xml:space="preserve">. </w:t>
      </w:r>
      <w:r w:rsidR="00507069" w:rsidRPr="00507069">
        <w:t>Full r</w:t>
      </w:r>
      <w:r w:rsidR="0006458B" w:rsidRPr="00507069">
        <w:t>esults</w:t>
      </w:r>
      <w:r w:rsidR="0006458B">
        <w:t xml:space="preserve"> of g</w:t>
      </w:r>
      <w:r w:rsidR="000C432A">
        <w:t>eneralized linear mixed model</w:t>
      </w:r>
      <w:r w:rsidR="0006458B" w:rsidRPr="0006458B">
        <w:t xml:space="preserve"> (GLMM)</w:t>
      </w:r>
      <w:r w:rsidR="0006458B">
        <w:t xml:space="preserve"> </w:t>
      </w:r>
      <w:r w:rsidR="009C062E">
        <w:t>testing the effects of contamination and sampling year on the levels of heteroplasmy (Hp) of Ukrainian bank voles. Models were run</w:t>
      </w:r>
      <w:r w:rsidR="0006458B">
        <w:t xml:space="preserve"> with </w:t>
      </w:r>
      <w:r w:rsidR="009C062E">
        <w:t>all available individuals</w:t>
      </w:r>
      <w:r w:rsidR="00A76388">
        <w:t xml:space="preserve"> (n=115)</w:t>
      </w:r>
      <w:r w:rsidR="0006458B">
        <w:t xml:space="preserve"> and </w:t>
      </w:r>
      <w:r w:rsidR="00C41E9A">
        <w:t>a</w:t>
      </w:r>
      <w:r w:rsidR="0006458B">
        <w:t xml:space="preserve"> reduced data set with</w:t>
      </w:r>
      <w:r w:rsidR="000C432A">
        <w:t xml:space="preserve"> the</w:t>
      </w:r>
      <w:r w:rsidR="0006458B">
        <w:t xml:space="preserve"> two outlier individuals</w:t>
      </w:r>
      <w:r w:rsidR="00040ABE">
        <w:t xml:space="preserve"> form uncontaminated sites</w:t>
      </w:r>
      <w:r w:rsidR="0006458B">
        <w:t xml:space="preserve"> removed</w:t>
      </w:r>
      <w:r w:rsidR="00A76388">
        <w:t xml:space="preserve"> (n=113)</w:t>
      </w:r>
      <w:r w:rsidR="0006458B">
        <w:t>.</w:t>
      </w:r>
    </w:p>
    <w:p w14:paraId="4F6AC208" w14:textId="77777777" w:rsidR="0006458B" w:rsidRDefault="0006458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851"/>
        <w:gridCol w:w="1134"/>
        <w:gridCol w:w="992"/>
      </w:tblGrid>
      <w:tr w:rsidR="00681EFD" w14:paraId="2B473C1E" w14:textId="77777777" w:rsidTr="00A44556">
        <w:tc>
          <w:tcPr>
            <w:tcW w:w="2268" w:type="dxa"/>
            <w:tcBorders>
              <w:top w:val="single" w:sz="8" w:space="0" w:color="auto"/>
            </w:tcBorders>
          </w:tcPr>
          <w:p w14:paraId="0326267D" w14:textId="398B38E3" w:rsidR="00681EFD" w:rsidRPr="000A7BD7" w:rsidRDefault="00681EFD">
            <w:pPr>
              <w:rPr>
                <w:i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99F291A" w14:textId="77777777" w:rsidR="00681EFD" w:rsidRDefault="00681EFD"/>
        </w:tc>
        <w:tc>
          <w:tcPr>
            <w:tcW w:w="851" w:type="dxa"/>
            <w:tcBorders>
              <w:top w:val="single" w:sz="8" w:space="0" w:color="auto"/>
            </w:tcBorders>
          </w:tcPr>
          <w:p w14:paraId="19F8C449" w14:textId="77777777" w:rsidR="00681EFD" w:rsidRDefault="00681EFD"/>
        </w:tc>
        <w:tc>
          <w:tcPr>
            <w:tcW w:w="1134" w:type="dxa"/>
            <w:tcBorders>
              <w:top w:val="single" w:sz="8" w:space="0" w:color="auto"/>
            </w:tcBorders>
          </w:tcPr>
          <w:p w14:paraId="778ED5F8" w14:textId="77777777" w:rsidR="00681EFD" w:rsidRDefault="00681EFD"/>
        </w:tc>
        <w:tc>
          <w:tcPr>
            <w:tcW w:w="992" w:type="dxa"/>
            <w:tcBorders>
              <w:top w:val="single" w:sz="8" w:space="0" w:color="auto"/>
            </w:tcBorders>
          </w:tcPr>
          <w:p w14:paraId="3DB386CD" w14:textId="77777777" w:rsidR="00681EFD" w:rsidRDefault="00681EFD"/>
        </w:tc>
      </w:tr>
      <w:tr w:rsidR="00BD7158" w14:paraId="3BA25EB3" w14:textId="77777777" w:rsidTr="00956682">
        <w:tc>
          <w:tcPr>
            <w:tcW w:w="4253" w:type="dxa"/>
            <w:gridSpan w:val="3"/>
            <w:tcBorders>
              <w:bottom w:val="single" w:sz="8" w:space="0" w:color="auto"/>
            </w:tcBorders>
          </w:tcPr>
          <w:p w14:paraId="050632F7" w14:textId="5C0B5365" w:rsidR="00BD7158" w:rsidRDefault="00BD7158">
            <w:r>
              <w:rPr>
                <w:b/>
              </w:rPr>
              <w:t xml:space="preserve">Proportion of </w:t>
            </w:r>
            <w:r w:rsidRPr="00F270D5">
              <w:rPr>
                <w:b/>
              </w:rPr>
              <w:t>Hp</w:t>
            </w:r>
            <w:r>
              <w:rPr>
                <w:b/>
              </w:rPr>
              <w:t xml:space="preserve"> individuals </w:t>
            </w:r>
            <w:r w:rsidRPr="00BD7158">
              <w:rPr>
                <w:i/>
              </w:rPr>
              <w:t>n=115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9DDEEC4" w14:textId="77777777" w:rsidR="00BD7158" w:rsidRDefault="00BD7158"/>
        </w:tc>
        <w:tc>
          <w:tcPr>
            <w:tcW w:w="992" w:type="dxa"/>
            <w:tcBorders>
              <w:bottom w:val="single" w:sz="8" w:space="0" w:color="auto"/>
            </w:tcBorders>
          </w:tcPr>
          <w:p w14:paraId="321DC885" w14:textId="77777777" w:rsidR="00BD7158" w:rsidRDefault="00BD7158"/>
        </w:tc>
      </w:tr>
      <w:tr w:rsidR="00A44556" w14:paraId="01C09449" w14:textId="77777777" w:rsidTr="00A44556"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</w:tcPr>
          <w:p w14:paraId="505BC68A" w14:textId="048046D4" w:rsidR="00681EFD" w:rsidRDefault="00681EFD">
            <w:r>
              <w:t>Effec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6BDC6C27" w14:textId="4829F7E0" w:rsidR="00681EFD" w:rsidRDefault="00681EFD">
            <w:r>
              <w:t>Estimat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14:paraId="022E1413" w14:textId="0D172372" w:rsidR="00681EFD" w:rsidRDefault="00681EFD">
            <w:r>
              <w:t>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3CC4D2C7" w14:textId="4BB78270" w:rsidR="00681EFD" w:rsidRDefault="00681EFD">
            <w:r>
              <w:t>z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65D6E6C6" w14:textId="527EDF2C" w:rsidR="00681EFD" w:rsidRDefault="00681EFD">
            <w:r>
              <w:t>P</w:t>
            </w:r>
          </w:p>
        </w:tc>
      </w:tr>
      <w:tr w:rsidR="00681EFD" w14:paraId="3E1D5A22" w14:textId="77777777" w:rsidTr="00A44556">
        <w:tc>
          <w:tcPr>
            <w:tcW w:w="2268" w:type="dxa"/>
            <w:tcBorders>
              <w:top w:val="single" w:sz="12" w:space="0" w:color="auto"/>
            </w:tcBorders>
          </w:tcPr>
          <w:p w14:paraId="751E3C1C" w14:textId="35BB81F3" w:rsidR="00681EFD" w:rsidRDefault="00681EFD" w:rsidP="000063B0">
            <w:r>
              <w:t>Intercep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F4F22A" w14:textId="1B51F909" w:rsidR="00681EFD" w:rsidRPr="000063B0" w:rsidRDefault="00681EFD" w:rsidP="000063B0">
            <w:r>
              <w:rPr>
                <w:rFonts w:ascii="Calibri" w:hAnsi="Calibri"/>
                <w:sz w:val="22"/>
                <w:szCs w:val="22"/>
              </w:rPr>
              <w:t>0.</w:t>
            </w:r>
            <w:r w:rsidRPr="000063B0">
              <w:rPr>
                <w:rFonts w:ascii="Calibri" w:hAnsi="Calibri"/>
                <w:sz w:val="22"/>
                <w:szCs w:val="22"/>
              </w:rPr>
              <w:t>76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FAEFA1" w14:textId="4D98FFCE" w:rsidR="00681EFD" w:rsidRPr="000063B0" w:rsidRDefault="00681EFD" w:rsidP="000063B0">
            <w:r>
              <w:rPr>
                <w:rFonts w:ascii="Calibri" w:hAnsi="Calibri"/>
                <w:sz w:val="22"/>
                <w:szCs w:val="22"/>
              </w:rPr>
              <w:t>0.</w:t>
            </w:r>
            <w:r w:rsidRPr="000063B0">
              <w:rPr>
                <w:rFonts w:ascii="Calibri" w:hAnsi="Calibri"/>
                <w:sz w:val="22"/>
                <w:szCs w:val="22"/>
              </w:rPr>
              <w:t>32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C7BA12" w14:textId="1C6ACE9D" w:rsidR="00681EFD" w:rsidRPr="000063B0" w:rsidRDefault="00681EFD" w:rsidP="000063B0">
            <w:r>
              <w:rPr>
                <w:rFonts w:ascii="Calibri" w:hAnsi="Calibri"/>
                <w:sz w:val="22"/>
                <w:szCs w:val="22"/>
              </w:rPr>
              <w:t>2.</w:t>
            </w:r>
            <w:r w:rsidRPr="000063B0">
              <w:rPr>
                <w:rFonts w:ascii="Calibri" w:hAnsi="Calibri"/>
                <w:sz w:val="22"/>
                <w:szCs w:val="22"/>
              </w:rPr>
              <w:t>37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3A226E" w14:textId="781DD175" w:rsidR="00681EFD" w:rsidRPr="000063B0" w:rsidRDefault="00681EFD" w:rsidP="000063B0">
            <w:r>
              <w:rPr>
                <w:rFonts w:ascii="Calibri" w:hAnsi="Calibri"/>
                <w:sz w:val="22"/>
                <w:szCs w:val="22"/>
              </w:rPr>
              <w:t>0.</w:t>
            </w:r>
            <w:r w:rsidRPr="000063B0">
              <w:rPr>
                <w:rFonts w:ascii="Calibri" w:hAnsi="Calibri"/>
                <w:sz w:val="22"/>
                <w:szCs w:val="22"/>
              </w:rPr>
              <w:t>018</w:t>
            </w:r>
          </w:p>
        </w:tc>
      </w:tr>
      <w:tr w:rsidR="00681EFD" w14:paraId="5FD65988" w14:textId="77777777" w:rsidTr="00A44556">
        <w:tc>
          <w:tcPr>
            <w:tcW w:w="2268" w:type="dxa"/>
          </w:tcPr>
          <w:p w14:paraId="071794D6" w14:textId="61B74E96" w:rsidR="00681EFD" w:rsidRDefault="00681EFD" w:rsidP="000063B0">
            <w:r>
              <w:t>Contaminated site</w:t>
            </w:r>
            <w:r w:rsidR="00823592"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B577FC" w14:textId="46CF9071" w:rsidR="00681EFD" w:rsidRPr="000063B0" w:rsidRDefault="00681EFD" w:rsidP="000063B0">
            <w:r>
              <w:rPr>
                <w:rFonts w:ascii="Calibri" w:hAnsi="Calibri"/>
                <w:sz w:val="22"/>
                <w:szCs w:val="22"/>
              </w:rPr>
              <w:t>-0.</w:t>
            </w:r>
            <w:r w:rsidRPr="000063B0">
              <w:rPr>
                <w:rFonts w:ascii="Calibri" w:hAnsi="Calibri"/>
                <w:sz w:val="22"/>
                <w:szCs w:val="22"/>
              </w:rPr>
              <w:t>1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C8D8C4" w14:textId="6D317276" w:rsidR="00681EFD" w:rsidRPr="000063B0" w:rsidRDefault="00681EFD" w:rsidP="000063B0">
            <w:r>
              <w:rPr>
                <w:rFonts w:ascii="Calibri" w:hAnsi="Calibri"/>
                <w:sz w:val="22"/>
                <w:szCs w:val="22"/>
              </w:rPr>
              <w:t>0.</w:t>
            </w:r>
            <w:r w:rsidRPr="000063B0">
              <w:rPr>
                <w:rFonts w:ascii="Calibri" w:hAnsi="Calibri"/>
                <w:sz w:val="22"/>
                <w:szCs w:val="22"/>
              </w:rPr>
              <w:t>4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307EFD" w14:textId="35A619F1" w:rsidR="00681EFD" w:rsidRPr="000063B0" w:rsidRDefault="00681EFD" w:rsidP="000063B0">
            <w:r>
              <w:rPr>
                <w:rFonts w:ascii="Calibri" w:hAnsi="Calibri"/>
                <w:sz w:val="22"/>
                <w:szCs w:val="22"/>
              </w:rPr>
              <w:t>-0.</w:t>
            </w:r>
            <w:r w:rsidRPr="000063B0">
              <w:rPr>
                <w:rFonts w:ascii="Calibri" w:hAnsi="Calibri"/>
                <w:sz w:val="22"/>
                <w:szCs w:val="22"/>
              </w:rPr>
              <w:t>4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849B0F" w14:textId="3F730F16" w:rsidR="00681EFD" w:rsidRPr="000063B0" w:rsidRDefault="00681EFD" w:rsidP="000063B0">
            <w:r>
              <w:rPr>
                <w:rFonts w:ascii="Calibri" w:hAnsi="Calibri"/>
                <w:sz w:val="22"/>
                <w:szCs w:val="22"/>
              </w:rPr>
              <w:t>0.</w:t>
            </w:r>
            <w:r w:rsidRPr="000063B0">
              <w:rPr>
                <w:rFonts w:ascii="Calibri" w:hAnsi="Calibri"/>
                <w:sz w:val="22"/>
                <w:szCs w:val="22"/>
              </w:rPr>
              <w:t>625</w:t>
            </w:r>
          </w:p>
        </w:tc>
      </w:tr>
      <w:tr w:rsidR="00681EFD" w14:paraId="47FC72D9" w14:textId="77777777" w:rsidTr="00A44556">
        <w:tc>
          <w:tcPr>
            <w:tcW w:w="2268" w:type="dxa"/>
            <w:tcBorders>
              <w:bottom w:val="single" w:sz="8" w:space="0" w:color="auto"/>
            </w:tcBorders>
          </w:tcPr>
          <w:p w14:paraId="3D35B184" w14:textId="3E5B7F3E" w:rsidR="00681EFD" w:rsidRDefault="00681EFD" w:rsidP="000063B0">
            <w:r>
              <w:t>Year 201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E7D923" w14:textId="2934BAC4" w:rsidR="00681EFD" w:rsidRPr="000063B0" w:rsidRDefault="00681EFD" w:rsidP="000063B0">
            <w:r>
              <w:rPr>
                <w:rFonts w:ascii="Calibri" w:hAnsi="Calibri"/>
                <w:sz w:val="22"/>
                <w:szCs w:val="22"/>
              </w:rPr>
              <w:t>-0.</w:t>
            </w:r>
            <w:r w:rsidRPr="000063B0">
              <w:rPr>
                <w:rFonts w:ascii="Calibri" w:hAnsi="Calibri"/>
                <w:sz w:val="22"/>
                <w:szCs w:val="22"/>
              </w:rPr>
              <w:t>40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81F8CC" w14:textId="49573067" w:rsidR="00681EFD" w:rsidRPr="000063B0" w:rsidRDefault="00681EFD" w:rsidP="000063B0">
            <w:r>
              <w:rPr>
                <w:rFonts w:ascii="Calibri" w:hAnsi="Calibri"/>
                <w:sz w:val="22"/>
                <w:szCs w:val="22"/>
              </w:rPr>
              <w:t>0.</w:t>
            </w:r>
            <w:r w:rsidRPr="000063B0">
              <w:rPr>
                <w:rFonts w:ascii="Calibri" w:hAnsi="Calibri"/>
                <w:sz w:val="22"/>
                <w:szCs w:val="22"/>
              </w:rPr>
              <w:t>39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325EDB" w14:textId="27DE44F5" w:rsidR="00681EFD" w:rsidRPr="000063B0" w:rsidRDefault="00681EFD" w:rsidP="000063B0">
            <w:r>
              <w:rPr>
                <w:rFonts w:ascii="Calibri" w:hAnsi="Calibri"/>
                <w:sz w:val="22"/>
                <w:szCs w:val="22"/>
              </w:rPr>
              <w:t>-1.</w:t>
            </w:r>
            <w:r w:rsidRPr="000063B0">
              <w:rPr>
                <w:rFonts w:ascii="Calibri" w:hAnsi="Calibri"/>
                <w:sz w:val="22"/>
                <w:szCs w:val="22"/>
              </w:rPr>
              <w:t>02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6DF2F7" w14:textId="46CA3964" w:rsidR="00681EFD" w:rsidRPr="000063B0" w:rsidRDefault="00681EFD" w:rsidP="000063B0">
            <w:r>
              <w:rPr>
                <w:rFonts w:ascii="Calibri" w:hAnsi="Calibri"/>
                <w:sz w:val="22"/>
                <w:szCs w:val="22"/>
              </w:rPr>
              <w:t>0.</w:t>
            </w:r>
            <w:r w:rsidRPr="000063B0">
              <w:rPr>
                <w:rFonts w:ascii="Calibri" w:hAnsi="Calibri"/>
                <w:sz w:val="22"/>
                <w:szCs w:val="22"/>
              </w:rPr>
              <w:t>308</w:t>
            </w:r>
          </w:p>
        </w:tc>
      </w:tr>
      <w:tr w:rsidR="00681EFD" w14:paraId="0D205EB9" w14:textId="77777777" w:rsidTr="00A44556">
        <w:tc>
          <w:tcPr>
            <w:tcW w:w="2268" w:type="dxa"/>
            <w:tcBorders>
              <w:top w:val="single" w:sz="8" w:space="0" w:color="auto"/>
            </w:tcBorders>
          </w:tcPr>
          <w:p w14:paraId="3ACEC779" w14:textId="77777777" w:rsidR="00681EFD" w:rsidRDefault="00681EFD" w:rsidP="000063B0"/>
        </w:tc>
        <w:tc>
          <w:tcPr>
            <w:tcW w:w="1134" w:type="dxa"/>
            <w:tcBorders>
              <w:top w:val="single" w:sz="8" w:space="0" w:color="auto"/>
            </w:tcBorders>
          </w:tcPr>
          <w:p w14:paraId="29C7423A" w14:textId="77777777" w:rsidR="00681EFD" w:rsidRPr="000063B0" w:rsidRDefault="00681EFD" w:rsidP="000063B0"/>
        </w:tc>
        <w:tc>
          <w:tcPr>
            <w:tcW w:w="851" w:type="dxa"/>
            <w:tcBorders>
              <w:top w:val="single" w:sz="8" w:space="0" w:color="auto"/>
            </w:tcBorders>
          </w:tcPr>
          <w:p w14:paraId="5C4479AB" w14:textId="77777777" w:rsidR="00681EFD" w:rsidRPr="000063B0" w:rsidRDefault="00681EFD" w:rsidP="000063B0"/>
        </w:tc>
        <w:tc>
          <w:tcPr>
            <w:tcW w:w="1134" w:type="dxa"/>
            <w:tcBorders>
              <w:top w:val="single" w:sz="8" w:space="0" w:color="auto"/>
            </w:tcBorders>
          </w:tcPr>
          <w:p w14:paraId="49FC83B7" w14:textId="77777777" w:rsidR="00681EFD" w:rsidRPr="000063B0" w:rsidRDefault="00681EFD" w:rsidP="000063B0"/>
        </w:tc>
        <w:tc>
          <w:tcPr>
            <w:tcW w:w="992" w:type="dxa"/>
            <w:tcBorders>
              <w:top w:val="single" w:sz="8" w:space="0" w:color="auto"/>
            </w:tcBorders>
          </w:tcPr>
          <w:p w14:paraId="7755E136" w14:textId="77777777" w:rsidR="00681EFD" w:rsidRPr="000063B0" w:rsidRDefault="00681EFD" w:rsidP="000063B0"/>
        </w:tc>
      </w:tr>
      <w:tr w:rsidR="00BD7158" w14:paraId="0F44B807" w14:textId="77777777" w:rsidTr="00B36C46">
        <w:tc>
          <w:tcPr>
            <w:tcW w:w="3402" w:type="dxa"/>
            <w:gridSpan w:val="2"/>
            <w:tcBorders>
              <w:bottom w:val="single" w:sz="8" w:space="0" w:color="auto"/>
            </w:tcBorders>
          </w:tcPr>
          <w:p w14:paraId="51F28F9D" w14:textId="3309ECA0" w:rsidR="00BD7158" w:rsidRPr="000063B0" w:rsidRDefault="00BD7158" w:rsidP="000063B0">
            <w:r w:rsidRPr="00F270D5">
              <w:rPr>
                <w:b/>
              </w:rPr>
              <w:t>Hp</w:t>
            </w:r>
            <w:r>
              <w:rPr>
                <w:b/>
              </w:rPr>
              <w:t xml:space="preserve"> sites/ individual </w:t>
            </w:r>
            <w:r w:rsidRPr="00BD7158">
              <w:rPr>
                <w:i/>
              </w:rPr>
              <w:t>n=115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17C4975" w14:textId="77777777" w:rsidR="00BD7158" w:rsidRPr="000063B0" w:rsidRDefault="00BD7158" w:rsidP="000063B0"/>
        </w:tc>
        <w:tc>
          <w:tcPr>
            <w:tcW w:w="1134" w:type="dxa"/>
            <w:tcBorders>
              <w:bottom w:val="single" w:sz="8" w:space="0" w:color="auto"/>
            </w:tcBorders>
          </w:tcPr>
          <w:p w14:paraId="781AFC05" w14:textId="77777777" w:rsidR="00BD7158" w:rsidRPr="000063B0" w:rsidRDefault="00BD7158" w:rsidP="000063B0"/>
        </w:tc>
        <w:tc>
          <w:tcPr>
            <w:tcW w:w="992" w:type="dxa"/>
            <w:tcBorders>
              <w:bottom w:val="single" w:sz="8" w:space="0" w:color="auto"/>
            </w:tcBorders>
          </w:tcPr>
          <w:p w14:paraId="3E4348F2" w14:textId="77777777" w:rsidR="00BD7158" w:rsidRPr="000063B0" w:rsidRDefault="00BD7158" w:rsidP="000063B0"/>
        </w:tc>
      </w:tr>
      <w:tr w:rsidR="00681EFD" w14:paraId="64E6C77F" w14:textId="77777777" w:rsidTr="00A44556"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</w:tcPr>
          <w:p w14:paraId="5A549B2A" w14:textId="78B82153" w:rsidR="00681EFD" w:rsidRDefault="00681EFD" w:rsidP="000063B0">
            <w:r>
              <w:t>Effec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7AD1840E" w14:textId="4AE36DBB" w:rsidR="00681EFD" w:rsidRPr="000063B0" w:rsidRDefault="00681EFD" w:rsidP="000063B0">
            <w:r w:rsidRPr="000063B0">
              <w:t>Estimat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14:paraId="52C3F935" w14:textId="11F56D16" w:rsidR="00681EFD" w:rsidRPr="000063B0" w:rsidRDefault="00681EFD" w:rsidP="000063B0">
            <w:r w:rsidRPr="000063B0">
              <w:t>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433C444A" w14:textId="0F66A9C8" w:rsidR="00681EFD" w:rsidRPr="000063B0" w:rsidRDefault="00681EFD" w:rsidP="000063B0">
            <w:r w:rsidRPr="000063B0">
              <w:t>z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7A14A325" w14:textId="271CDEFD" w:rsidR="00681EFD" w:rsidRPr="000063B0" w:rsidRDefault="00681EFD" w:rsidP="000063B0">
            <w:r>
              <w:t>P</w:t>
            </w:r>
          </w:p>
        </w:tc>
      </w:tr>
      <w:tr w:rsidR="00C50B80" w14:paraId="0DE25128" w14:textId="77777777" w:rsidTr="00A44556">
        <w:tc>
          <w:tcPr>
            <w:tcW w:w="2268" w:type="dxa"/>
            <w:tcBorders>
              <w:top w:val="single" w:sz="12" w:space="0" w:color="auto"/>
            </w:tcBorders>
          </w:tcPr>
          <w:p w14:paraId="253A2EE4" w14:textId="0E6BE2CD" w:rsidR="00C50B80" w:rsidRDefault="00C50B80" w:rsidP="00C50B80">
            <w:r>
              <w:t>Intercep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25AEE7" w14:textId="2F00DA0A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="0094311B">
              <w:rPr>
                <w:rFonts w:ascii="Calibri" w:hAnsi="Calibri"/>
                <w:sz w:val="22"/>
                <w:szCs w:val="22"/>
              </w:rPr>
              <w:t>77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B3B818" w14:textId="18C978B0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="0094311B">
              <w:rPr>
                <w:rFonts w:ascii="Calibri" w:hAnsi="Calibri"/>
                <w:sz w:val="22"/>
                <w:szCs w:val="22"/>
              </w:rPr>
              <w:t>11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AA6B4E" w14:textId="4A8402B3" w:rsidR="00C50B80" w:rsidRPr="000063B0" w:rsidRDefault="0094311B" w:rsidP="00C50B80">
            <w:r>
              <w:rPr>
                <w:rFonts w:ascii="Calibri" w:hAnsi="Calibri"/>
                <w:sz w:val="22"/>
                <w:szCs w:val="22"/>
              </w:rPr>
              <w:t>6</w:t>
            </w:r>
            <w:r w:rsidR="00C50B80">
              <w:rPr>
                <w:rFonts w:ascii="Calibri" w:hAnsi="Calibri"/>
                <w:sz w:val="22"/>
                <w:szCs w:val="22"/>
              </w:rPr>
              <w:t>.</w:t>
            </w:r>
            <w:r>
              <w:rPr>
                <w:rFonts w:ascii="Calibri" w:hAnsi="Calibri"/>
                <w:sz w:val="22"/>
                <w:szCs w:val="22"/>
              </w:rPr>
              <w:t>92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E3491A" w14:textId="33FF7CBA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&lt;0.</w:t>
            </w:r>
            <w:r w:rsidR="00D77403">
              <w:rPr>
                <w:rFonts w:ascii="Calibri" w:hAnsi="Calibri"/>
                <w:sz w:val="22"/>
                <w:szCs w:val="22"/>
              </w:rPr>
              <w:t>001</w:t>
            </w:r>
          </w:p>
        </w:tc>
      </w:tr>
      <w:tr w:rsidR="00C50B80" w14:paraId="39CBA42A" w14:textId="77777777" w:rsidTr="00A44556">
        <w:tc>
          <w:tcPr>
            <w:tcW w:w="2268" w:type="dxa"/>
          </w:tcPr>
          <w:p w14:paraId="3AEFE605" w14:textId="0B77E85D" w:rsidR="00C50B80" w:rsidRDefault="00B92DD1" w:rsidP="00C50B80">
            <w:r>
              <w:t>Contaminated site</w:t>
            </w:r>
            <w:r w:rsidR="00823592"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582243" w14:textId="3F704F65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-0.</w:t>
            </w:r>
            <w:r w:rsidR="0094311B">
              <w:rPr>
                <w:rFonts w:ascii="Calibri" w:hAnsi="Calibri"/>
                <w:sz w:val="22"/>
                <w:szCs w:val="22"/>
              </w:rPr>
              <w:t>69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273303" w14:textId="033AD86A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="0094311B">
              <w:rPr>
                <w:rFonts w:ascii="Calibri" w:hAnsi="Calibri"/>
                <w:sz w:val="22"/>
                <w:szCs w:val="22"/>
              </w:rPr>
              <w:t>1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DCEFA7" w14:textId="2F57FA11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-3.</w:t>
            </w:r>
            <w:r w:rsidR="0094311B">
              <w:rPr>
                <w:rFonts w:ascii="Calibri" w:hAnsi="Calibri"/>
                <w:sz w:val="22"/>
                <w:szCs w:val="22"/>
              </w:rPr>
              <w:t>7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E2B35B" w14:textId="7B4B55C3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&lt;0.</w:t>
            </w:r>
            <w:r w:rsidR="00D77403">
              <w:rPr>
                <w:rFonts w:ascii="Calibri" w:hAnsi="Calibri"/>
                <w:sz w:val="22"/>
                <w:szCs w:val="22"/>
              </w:rPr>
              <w:t>001</w:t>
            </w:r>
          </w:p>
        </w:tc>
      </w:tr>
      <w:tr w:rsidR="00C50B80" w14:paraId="0F98F78E" w14:textId="77777777" w:rsidTr="00A44556">
        <w:tc>
          <w:tcPr>
            <w:tcW w:w="2268" w:type="dxa"/>
            <w:tcBorders>
              <w:bottom w:val="single" w:sz="8" w:space="0" w:color="auto"/>
            </w:tcBorders>
          </w:tcPr>
          <w:p w14:paraId="4D3EAF25" w14:textId="3FE935D9" w:rsidR="00C50B80" w:rsidRDefault="00B92DD1" w:rsidP="00C50B80">
            <w:r>
              <w:t xml:space="preserve">Year </w:t>
            </w:r>
            <w:r w:rsidR="00C50B80">
              <w:t>201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8D1EC83" w14:textId="47F25208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-0.</w:t>
            </w:r>
            <w:r w:rsidR="0094311B">
              <w:rPr>
                <w:rFonts w:ascii="Calibri" w:hAnsi="Calibri"/>
                <w:sz w:val="22"/>
                <w:szCs w:val="22"/>
              </w:rPr>
              <w:t>72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86B6822" w14:textId="53F13EA5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="0094311B">
              <w:rPr>
                <w:rFonts w:ascii="Calibri" w:hAnsi="Calibri"/>
                <w:sz w:val="22"/>
                <w:szCs w:val="22"/>
              </w:rPr>
              <w:t>18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86B4A6" w14:textId="043EED28" w:rsidR="00C50B80" w:rsidRPr="000063B0" w:rsidRDefault="0094311B" w:rsidP="00C50B80">
            <w:r>
              <w:rPr>
                <w:rFonts w:ascii="Calibri" w:hAnsi="Calibri"/>
                <w:sz w:val="22"/>
                <w:szCs w:val="22"/>
              </w:rPr>
              <w:t>-3</w:t>
            </w:r>
            <w:r w:rsidR="00C50B80">
              <w:rPr>
                <w:rFonts w:ascii="Calibri" w:hAnsi="Calibri"/>
                <w:sz w:val="22"/>
                <w:szCs w:val="22"/>
              </w:rPr>
              <w:t>.</w:t>
            </w:r>
            <w:r>
              <w:rPr>
                <w:rFonts w:ascii="Calibri" w:hAnsi="Calibri"/>
                <w:sz w:val="22"/>
                <w:szCs w:val="22"/>
              </w:rPr>
              <w:t>98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CD050B" w14:textId="11B40CEC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&lt;0.</w:t>
            </w:r>
            <w:r w:rsidR="00D77403">
              <w:rPr>
                <w:rFonts w:ascii="Calibri" w:hAnsi="Calibri"/>
                <w:sz w:val="22"/>
                <w:szCs w:val="22"/>
              </w:rPr>
              <w:t>001</w:t>
            </w:r>
          </w:p>
        </w:tc>
      </w:tr>
      <w:tr w:rsidR="00C50B80" w14:paraId="77A0CBE5" w14:textId="77777777" w:rsidTr="00A44556">
        <w:tc>
          <w:tcPr>
            <w:tcW w:w="2268" w:type="dxa"/>
            <w:tcBorders>
              <w:top w:val="single" w:sz="8" w:space="0" w:color="auto"/>
            </w:tcBorders>
          </w:tcPr>
          <w:p w14:paraId="51C39233" w14:textId="497E9E7D" w:rsidR="00C50B80" w:rsidRDefault="00C50B80" w:rsidP="00C50B80"/>
        </w:tc>
        <w:tc>
          <w:tcPr>
            <w:tcW w:w="1134" w:type="dxa"/>
            <w:tcBorders>
              <w:top w:val="single" w:sz="8" w:space="0" w:color="auto"/>
            </w:tcBorders>
          </w:tcPr>
          <w:p w14:paraId="56CC9F25" w14:textId="77777777" w:rsidR="00C50B80" w:rsidRPr="000063B0" w:rsidRDefault="00C50B80" w:rsidP="00C50B80"/>
        </w:tc>
        <w:tc>
          <w:tcPr>
            <w:tcW w:w="851" w:type="dxa"/>
            <w:tcBorders>
              <w:top w:val="single" w:sz="8" w:space="0" w:color="auto"/>
            </w:tcBorders>
          </w:tcPr>
          <w:p w14:paraId="03022882" w14:textId="77777777" w:rsidR="00C50B80" w:rsidRPr="000063B0" w:rsidRDefault="00C50B80" w:rsidP="00C50B80"/>
        </w:tc>
        <w:tc>
          <w:tcPr>
            <w:tcW w:w="1134" w:type="dxa"/>
            <w:tcBorders>
              <w:top w:val="single" w:sz="8" w:space="0" w:color="auto"/>
            </w:tcBorders>
          </w:tcPr>
          <w:p w14:paraId="04D8C372" w14:textId="77777777" w:rsidR="00C50B80" w:rsidRPr="000063B0" w:rsidRDefault="00C50B80" w:rsidP="00C50B80"/>
        </w:tc>
        <w:tc>
          <w:tcPr>
            <w:tcW w:w="992" w:type="dxa"/>
            <w:tcBorders>
              <w:top w:val="single" w:sz="8" w:space="0" w:color="auto"/>
            </w:tcBorders>
          </w:tcPr>
          <w:p w14:paraId="0ACE9315" w14:textId="77777777" w:rsidR="00C50B80" w:rsidRPr="000063B0" w:rsidRDefault="00C50B80" w:rsidP="00C50B80"/>
        </w:tc>
      </w:tr>
      <w:tr w:rsidR="00BD7158" w14:paraId="669F6DCE" w14:textId="77777777" w:rsidTr="00FE368F">
        <w:tc>
          <w:tcPr>
            <w:tcW w:w="4253" w:type="dxa"/>
            <w:gridSpan w:val="3"/>
            <w:tcBorders>
              <w:bottom w:val="single" w:sz="8" w:space="0" w:color="auto"/>
            </w:tcBorders>
          </w:tcPr>
          <w:p w14:paraId="273FA2F9" w14:textId="32BD28D2" w:rsidR="00BD7158" w:rsidRPr="000063B0" w:rsidRDefault="00BD7158" w:rsidP="00C50B80">
            <w:r>
              <w:rPr>
                <w:b/>
              </w:rPr>
              <w:t xml:space="preserve">Proportion of </w:t>
            </w:r>
            <w:r w:rsidRPr="00F270D5">
              <w:rPr>
                <w:b/>
              </w:rPr>
              <w:t>Hp</w:t>
            </w:r>
            <w:r>
              <w:rPr>
                <w:b/>
              </w:rPr>
              <w:t xml:space="preserve"> individuals </w:t>
            </w:r>
            <w:r w:rsidRPr="00BD7158">
              <w:rPr>
                <w:i/>
              </w:rPr>
              <w:t>n=11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F5BFC94" w14:textId="77777777" w:rsidR="00BD7158" w:rsidRPr="000063B0" w:rsidRDefault="00BD7158" w:rsidP="00C50B80"/>
        </w:tc>
        <w:tc>
          <w:tcPr>
            <w:tcW w:w="992" w:type="dxa"/>
            <w:tcBorders>
              <w:bottom w:val="single" w:sz="8" w:space="0" w:color="auto"/>
            </w:tcBorders>
          </w:tcPr>
          <w:p w14:paraId="16F5969B" w14:textId="77777777" w:rsidR="00BD7158" w:rsidRPr="000063B0" w:rsidRDefault="00BD7158" w:rsidP="00C50B80"/>
        </w:tc>
      </w:tr>
      <w:tr w:rsidR="00C50B80" w14:paraId="10FA1C88" w14:textId="77777777" w:rsidTr="00A44556"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</w:tcPr>
          <w:p w14:paraId="55C6B19E" w14:textId="7D5ACC28" w:rsidR="00C50B80" w:rsidRDefault="00C50B80" w:rsidP="00C50B80">
            <w:r>
              <w:t>Effec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4298E1E0" w14:textId="1F5713D8" w:rsidR="00C50B80" w:rsidRPr="000063B0" w:rsidRDefault="00C50B80" w:rsidP="00C50B80">
            <w:r>
              <w:t>Estimat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14:paraId="7E1E224B" w14:textId="6AA0FBF0" w:rsidR="00C50B80" w:rsidRPr="000063B0" w:rsidRDefault="00C50B80" w:rsidP="00C50B80">
            <w:r>
              <w:t>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651681DE" w14:textId="3CEE286A" w:rsidR="00C50B80" w:rsidRPr="000063B0" w:rsidRDefault="00C50B80" w:rsidP="00C50B80">
            <w:r>
              <w:t>z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2B810DC6" w14:textId="462F94B0" w:rsidR="00C50B80" w:rsidRPr="000063B0" w:rsidRDefault="00C50B80" w:rsidP="00C50B80">
            <w:r>
              <w:t>P</w:t>
            </w:r>
          </w:p>
        </w:tc>
      </w:tr>
      <w:tr w:rsidR="00C50B80" w14:paraId="3DD6AAB4" w14:textId="77777777" w:rsidTr="00A44556">
        <w:tc>
          <w:tcPr>
            <w:tcW w:w="2268" w:type="dxa"/>
            <w:tcBorders>
              <w:top w:val="single" w:sz="12" w:space="0" w:color="auto"/>
            </w:tcBorders>
          </w:tcPr>
          <w:p w14:paraId="079132E7" w14:textId="224DCF6A" w:rsidR="00C50B80" w:rsidRDefault="00C50B80" w:rsidP="00C50B80">
            <w:r>
              <w:t>Intercep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85A6CB5" w14:textId="1E1AD3B3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Pr="000063B0">
              <w:rPr>
                <w:rFonts w:ascii="Calibri" w:hAnsi="Calibri"/>
                <w:sz w:val="22"/>
                <w:szCs w:val="22"/>
              </w:rPr>
              <w:t>69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70093CB5" w14:textId="06384ABB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Pr="000063B0">
              <w:rPr>
                <w:rFonts w:ascii="Calibri" w:hAnsi="Calibri"/>
                <w:sz w:val="22"/>
                <w:szCs w:val="22"/>
              </w:rPr>
              <w:t>32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D6AED9B" w14:textId="38978D19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2.</w:t>
            </w:r>
            <w:r w:rsidRPr="000063B0">
              <w:rPr>
                <w:rFonts w:ascii="Calibri" w:hAnsi="Calibri"/>
                <w:sz w:val="22"/>
                <w:szCs w:val="22"/>
              </w:rPr>
              <w:t>13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A2A24E7" w14:textId="290CD585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Pr="000063B0">
              <w:rPr>
                <w:rFonts w:ascii="Calibri" w:hAnsi="Calibri"/>
                <w:sz w:val="22"/>
                <w:szCs w:val="22"/>
              </w:rPr>
              <w:t>033</w:t>
            </w:r>
          </w:p>
        </w:tc>
      </w:tr>
      <w:tr w:rsidR="00C50B80" w14:paraId="6E318804" w14:textId="77777777" w:rsidTr="00A44556">
        <w:tc>
          <w:tcPr>
            <w:tcW w:w="2268" w:type="dxa"/>
          </w:tcPr>
          <w:p w14:paraId="5230EE63" w14:textId="1219FC46" w:rsidR="00C50B80" w:rsidRDefault="00B92DD1" w:rsidP="00C50B80">
            <w:r>
              <w:t>Contaminated site</w:t>
            </w:r>
            <w:r w:rsidR="00823592">
              <w:t>s</w:t>
            </w:r>
          </w:p>
        </w:tc>
        <w:tc>
          <w:tcPr>
            <w:tcW w:w="1134" w:type="dxa"/>
            <w:vAlign w:val="center"/>
          </w:tcPr>
          <w:p w14:paraId="3A362A4D" w14:textId="702875EC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-0.</w:t>
            </w:r>
            <w:r w:rsidRPr="000063B0">
              <w:rPr>
                <w:rFonts w:ascii="Calibri" w:hAnsi="Calibri"/>
                <w:sz w:val="22"/>
                <w:szCs w:val="22"/>
              </w:rPr>
              <w:t>145</w:t>
            </w:r>
          </w:p>
        </w:tc>
        <w:tc>
          <w:tcPr>
            <w:tcW w:w="851" w:type="dxa"/>
            <w:vAlign w:val="center"/>
          </w:tcPr>
          <w:p w14:paraId="4B0199BF" w14:textId="5B40BF04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Pr="000063B0">
              <w:rPr>
                <w:rFonts w:ascii="Calibri" w:hAnsi="Calibri"/>
                <w:sz w:val="22"/>
                <w:szCs w:val="22"/>
              </w:rPr>
              <w:t>403</w:t>
            </w:r>
          </w:p>
        </w:tc>
        <w:tc>
          <w:tcPr>
            <w:tcW w:w="1134" w:type="dxa"/>
            <w:vAlign w:val="center"/>
          </w:tcPr>
          <w:p w14:paraId="1774230F" w14:textId="5DECE607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-0.</w:t>
            </w:r>
            <w:r w:rsidRPr="000063B0">
              <w:rPr>
                <w:rFonts w:ascii="Calibri" w:hAnsi="Calibri"/>
                <w:sz w:val="22"/>
                <w:szCs w:val="22"/>
              </w:rPr>
              <w:t>359</w:t>
            </w:r>
          </w:p>
        </w:tc>
        <w:tc>
          <w:tcPr>
            <w:tcW w:w="992" w:type="dxa"/>
            <w:vAlign w:val="center"/>
          </w:tcPr>
          <w:p w14:paraId="5D71B4CA" w14:textId="644171C2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Pr="000063B0">
              <w:rPr>
                <w:rFonts w:ascii="Calibri" w:hAnsi="Calibri"/>
                <w:sz w:val="22"/>
                <w:szCs w:val="22"/>
              </w:rPr>
              <w:t>719</w:t>
            </w:r>
          </w:p>
        </w:tc>
      </w:tr>
      <w:tr w:rsidR="00C50B80" w14:paraId="5DF7CCEF" w14:textId="77777777" w:rsidTr="00A44556">
        <w:tc>
          <w:tcPr>
            <w:tcW w:w="2268" w:type="dxa"/>
            <w:tcBorders>
              <w:bottom w:val="single" w:sz="8" w:space="0" w:color="auto"/>
            </w:tcBorders>
          </w:tcPr>
          <w:p w14:paraId="05E89B88" w14:textId="2F4BC9E2" w:rsidR="00C50B80" w:rsidRDefault="00B92DD1" w:rsidP="00C50B80">
            <w:r>
              <w:t xml:space="preserve">Year </w:t>
            </w:r>
            <w:r w:rsidR="00C50B80">
              <w:t>201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7A3709F" w14:textId="0BA2CDA6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-0.</w:t>
            </w:r>
            <w:r w:rsidRPr="000063B0">
              <w:rPr>
                <w:rFonts w:ascii="Calibri" w:hAnsi="Calibri"/>
                <w:sz w:val="22"/>
                <w:szCs w:val="22"/>
              </w:rPr>
              <w:t>35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42450C9" w14:textId="7FB81A6A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Pr="000063B0">
              <w:rPr>
                <w:rFonts w:ascii="Calibri" w:hAnsi="Calibri"/>
                <w:sz w:val="22"/>
                <w:szCs w:val="22"/>
              </w:rPr>
              <w:t>40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03C24BB" w14:textId="54DA4ECA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-0.</w:t>
            </w:r>
            <w:r w:rsidRPr="000063B0">
              <w:rPr>
                <w:rFonts w:ascii="Calibri" w:hAnsi="Calibri"/>
                <w:sz w:val="22"/>
                <w:szCs w:val="22"/>
              </w:rPr>
              <w:t>88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7E5A017B" w14:textId="560D8601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Pr="000063B0">
              <w:rPr>
                <w:rFonts w:ascii="Calibri" w:hAnsi="Calibri"/>
                <w:sz w:val="22"/>
                <w:szCs w:val="22"/>
              </w:rPr>
              <w:t>377</w:t>
            </w:r>
          </w:p>
        </w:tc>
      </w:tr>
      <w:tr w:rsidR="00C50B80" w14:paraId="1CA5437A" w14:textId="77777777" w:rsidTr="00A44556">
        <w:tc>
          <w:tcPr>
            <w:tcW w:w="2268" w:type="dxa"/>
            <w:tcBorders>
              <w:top w:val="single" w:sz="8" w:space="0" w:color="auto"/>
            </w:tcBorders>
          </w:tcPr>
          <w:p w14:paraId="54A39238" w14:textId="77777777" w:rsidR="00C50B80" w:rsidRDefault="00C50B80" w:rsidP="00C50B80"/>
        </w:tc>
        <w:tc>
          <w:tcPr>
            <w:tcW w:w="1134" w:type="dxa"/>
            <w:tcBorders>
              <w:top w:val="single" w:sz="8" w:space="0" w:color="auto"/>
            </w:tcBorders>
          </w:tcPr>
          <w:p w14:paraId="222D5A8B" w14:textId="77777777" w:rsidR="00C50B80" w:rsidRPr="000063B0" w:rsidRDefault="00C50B80" w:rsidP="00C50B80"/>
        </w:tc>
        <w:tc>
          <w:tcPr>
            <w:tcW w:w="851" w:type="dxa"/>
            <w:tcBorders>
              <w:top w:val="single" w:sz="8" w:space="0" w:color="auto"/>
            </w:tcBorders>
          </w:tcPr>
          <w:p w14:paraId="40F74510" w14:textId="77777777" w:rsidR="00C50B80" w:rsidRPr="000063B0" w:rsidRDefault="00C50B80" w:rsidP="00C50B80"/>
        </w:tc>
        <w:tc>
          <w:tcPr>
            <w:tcW w:w="1134" w:type="dxa"/>
            <w:tcBorders>
              <w:top w:val="single" w:sz="8" w:space="0" w:color="auto"/>
            </w:tcBorders>
          </w:tcPr>
          <w:p w14:paraId="692143FD" w14:textId="77777777" w:rsidR="00C50B80" w:rsidRPr="000063B0" w:rsidRDefault="00C50B80" w:rsidP="00C50B80"/>
        </w:tc>
        <w:tc>
          <w:tcPr>
            <w:tcW w:w="992" w:type="dxa"/>
            <w:tcBorders>
              <w:top w:val="single" w:sz="8" w:space="0" w:color="auto"/>
            </w:tcBorders>
          </w:tcPr>
          <w:p w14:paraId="3C3A1E32" w14:textId="77777777" w:rsidR="00C50B80" w:rsidRPr="000063B0" w:rsidRDefault="00C50B80" w:rsidP="00C50B80"/>
        </w:tc>
      </w:tr>
      <w:tr w:rsidR="00BD7158" w14:paraId="04FE5363" w14:textId="77777777" w:rsidTr="00065576">
        <w:tc>
          <w:tcPr>
            <w:tcW w:w="3402" w:type="dxa"/>
            <w:gridSpan w:val="2"/>
            <w:tcBorders>
              <w:bottom w:val="single" w:sz="8" w:space="0" w:color="auto"/>
            </w:tcBorders>
          </w:tcPr>
          <w:p w14:paraId="2188C54A" w14:textId="5558504A" w:rsidR="00BD7158" w:rsidRPr="000063B0" w:rsidRDefault="00BD7158" w:rsidP="00C50B80">
            <w:r w:rsidRPr="00F270D5">
              <w:rPr>
                <w:b/>
              </w:rPr>
              <w:t>Hp</w:t>
            </w:r>
            <w:r>
              <w:rPr>
                <w:b/>
              </w:rPr>
              <w:t xml:space="preserve"> sites/ individual </w:t>
            </w:r>
            <w:r w:rsidRPr="00BD7158">
              <w:rPr>
                <w:i/>
              </w:rPr>
              <w:t>n=113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7055AFD" w14:textId="77777777" w:rsidR="00BD7158" w:rsidRPr="000063B0" w:rsidRDefault="00BD7158" w:rsidP="00C50B80"/>
        </w:tc>
        <w:tc>
          <w:tcPr>
            <w:tcW w:w="1134" w:type="dxa"/>
            <w:tcBorders>
              <w:bottom w:val="single" w:sz="8" w:space="0" w:color="auto"/>
            </w:tcBorders>
          </w:tcPr>
          <w:p w14:paraId="43804ABE" w14:textId="77777777" w:rsidR="00BD7158" w:rsidRPr="000063B0" w:rsidRDefault="00BD7158" w:rsidP="00C50B80"/>
        </w:tc>
        <w:tc>
          <w:tcPr>
            <w:tcW w:w="992" w:type="dxa"/>
            <w:tcBorders>
              <w:bottom w:val="single" w:sz="8" w:space="0" w:color="auto"/>
            </w:tcBorders>
          </w:tcPr>
          <w:p w14:paraId="2BC022A8" w14:textId="77777777" w:rsidR="00BD7158" w:rsidRPr="000063B0" w:rsidRDefault="00BD7158" w:rsidP="00C50B80"/>
        </w:tc>
      </w:tr>
      <w:tr w:rsidR="00C50B80" w14:paraId="2572B790" w14:textId="77777777" w:rsidTr="00A44556"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</w:tcPr>
          <w:p w14:paraId="74B5953D" w14:textId="44F2692A" w:rsidR="00C50B80" w:rsidRDefault="00C50B80" w:rsidP="00C50B80">
            <w:r>
              <w:t>Effec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752B36C0" w14:textId="22B9527E" w:rsidR="00C50B80" w:rsidRPr="000063B0" w:rsidRDefault="00C50B80" w:rsidP="00C50B80">
            <w:r w:rsidRPr="000063B0">
              <w:t>Estimat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14:paraId="15E04BAE" w14:textId="3A9E6FBC" w:rsidR="00C50B80" w:rsidRPr="000063B0" w:rsidRDefault="00C50B80" w:rsidP="00C50B80">
            <w:r w:rsidRPr="000063B0">
              <w:t>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14:paraId="58C4034A" w14:textId="6B314F78" w:rsidR="00C50B80" w:rsidRPr="000063B0" w:rsidRDefault="00C50B80" w:rsidP="00C50B80">
            <w:r w:rsidRPr="000063B0">
              <w:t>z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72BF06BF" w14:textId="7196B770" w:rsidR="00C50B80" w:rsidRPr="000063B0" w:rsidRDefault="00C50B80" w:rsidP="00C50B80">
            <w:r>
              <w:t>P</w:t>
            </w:r>
          </w:p>
        </w:tc>
      </w:tr>
      <w:tr w:rsidR="00C50B80" w14:paraId="7F94008B" w14:textId="77777777" w:rsidTr="00A44556">
        <w:tc>
          <w:tcPr>
            <w:tcW w:w="2268" w:type="dxa"/>
            <w:tcBorders>
              <w:top w:val="single" w:sz="12" w:space="0" w:color="auto"/>
            </w:tcBorders>
          </w:tcPr>
          <w:p w14:paraId="0726ED6A" w14:textId="587E8F31" w:rsidR="00C50B80" w:rsidRDefault="00C50B80" w:rsidP="00C50B80">
            <w:r>
              <w:t>Intercep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B6EB0DA" w14:textId="55122F7A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="0094311B">
              <w:rPr>
                <w:rFonts w:ascii="Calibri" w:hAnsi="Calibri"/>
                <w:sz w:val="22"/>
                <w:szCs w:val="22"/>
              </w:rPr>
              <w:t>09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6083A7FC" w14:textId="1032C202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="0094311B">
              <w:rPr>
                <w:rFonts w:ascii="Calibri" w:hAnsi="Calibri"/>
                <w:sz w:val="22"/>
                <w:szCs w:val="22"/>
              </w:rPr>
              <w:t>15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5D05413" w14:textId="76E4C755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="0094311B">
              <w:rPr>
                <w:rFonts w:ascii="Calibri" w:hAnsi="Calibri"/>
                <w:sz w:val="22"/>
                <w:szCs w:val="22"/>
              </w:rPr>
              <w:t>62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4363B77" w14:textId="4AE1C060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="0094311B">
              <w:rPr>
                <w:rFonts w:ascii="Calibri" w:hAnsi="Calibri"/>
                <w:sz w:val="22"/>
                <w:szCs w:val="22"/>
              </w:rPr>
              <w:t>534</w:t>
            </w:r>
          </w:p>
        </w:tc>
      </w:tr>
      <w:tr w:rsidR="00C50B80" w14:paraId="4478D92F" w14:textId="77777777" w:rsidTr="00A44556">
        <w:tc>
          <w:tcPr>
            <w:tcW w:w="2268" w:type="dxa"/>
          </w:tcPr>
          <w:p w14:paraId="5F9AE2DC" w14:textId="09EFBDA9" w:rsidR="00C50B80" w:rsidRDefault="00B92DD1" w:rsidP="00C50B80">
            <w:r>
              <w:t>Contaminated site</w:t>
            </w:r>
            <w:r w:rsidR="00823592">
              <w:t>s</w:t>
            </w:r>
          </w:p>
        </w:tc>
        <w:tc>
          <w:tcPr>
            <w:tcW w:w="1134" w:type="dxa"/>
            <w:vAlign w:val="center"/>
          </w:tcPr>
          <w:p w14:paraId="53FDFC78" w14:textId="5EFAA576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-0.</w:t>
            </w:r>
            <w:r w:rsidR="0094311B">
              <w:rPr>
                <w:rFonts w:ascii="Calibri" w:hAnsi="Calibri"/>
                <w:sz w:val="22"/>
                <w:szCs w:val="22"/>
              </w:rPr>
              <w:t>137</w:t>
            </w:r>
          </w:p>
        </w:tc>
        <w:tc>
          <w:tcPr>
            <w:tcW w:w="851" w:type="dxa"/>
            <w:vAlign w:val="center"/>
          </w:tcPr>
          <w:p w14:paraId="51CB6CAC" w14:textId="4B637441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="0094311B">
              <w:rPr>
                <w:rFonts w:ascii="Calibri" w:hAnsi="Calibri"/>
                <w:sz w:val="22"/>
                <w:szCs w:val="22"/>
              </w:rPr>
              <w:t>200</w:t>
            </w:r>
          </w:p>
        </w:tc>
        <w:tc>
          <w:tcPr>
            <w:tcW w:w="1134" w:type="dxa"/>
            <w:vAlign w:val="center"/>
          </w:tcPr>
          <w:p w14:paraId="0414DD9A" w14:textId="0044D0E5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-0.</w:t>
            </w:r>
            <w:r w:rsidR="0094311B">
              <w:rPr>
                <w:rFonts w:ascii="Calibri" w:hAnsi="Calibri"/>
                <w:sz w:val="22"/>
                <w:szCs w:val="22"/>
              </w:rPr>
              <w:t>685</w:t>
            </w:r>
          </w:p>
        </w:tc>
        <w:tc>
          <w:tcPr>
            <w:tcW w:w="992" w:type="dxa"/>
            <w:vAlign w:val="center"/>
          </w:tcPr>
          <w:p w14:paraId="2F860BA1" w14:textId="37283F31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="0094311B">
              <w:rPr>
                <w:rFonts w:ascii="Calibri" w:hAnsi="Calibri"/>
                <w:sz w:val="22"/>
                <w:szCs w:val="22"/>
              </w:rPr>
              <w:t>493</w:t>
            </w:r>
          </w:p>
        </w:tc>
      </w:tr>
      <w:tr w:rsidR="00C50B80" w14:paraId="26B4C6CC" w14:textId="77777777" w:rsidTr="00A44556">
        <w:tc>
          <w:tcPr>
            <w:tcW w:w="2268" w:type="dxa"/>
            <w:tcBorders>
              <w:bottom w:val="single" w:sz="8" w:space="0" w:color="auto"/>
            </w:tcBorders>
          </w:tcPr>
          <w:p w14:paraId="337A5A6E" w14:textId="4F386736" w:rsidR="00C50B80" w:rsidRDefault="00B92DD1" w:rsidP="00C50B80">
            <w:r>
              <w:t xml:space="preserve">Year </w:t>
            </w:r>
            <w:r w:rsidR="00C50B80">
              <w:t>201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7EC082C" w14:textId="0F05DEDE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-0.</w:t>
            </w:r>
            <w:r w:rsidR="0094311B">
              <w:rPr>
                <w:rFonts w:ascii="Calibri" w:hAnsi="Calibri"/>
                <w:sz w:val="22"/>
                <w:szCs w:val="22"/>
              </w:rPr>
              <w:t>16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5027480" w14:textId="74D375B1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="0094311B">
              <w:rPr>
                <w:rFonts w:ascii="Calibri" w:hAnsi="Calibri"/>
                <w:sz w:val="22"/>
                <w:szCs w:val="22"/>
              </w:rPr>
              <w:t>20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A3C175C" w14:textId="2A364C9D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-0.</w:t>
            </w:r>
            <w:r w:rsidR="0094311B">
              <w:rPr>
                <w:rFonts w:ascii="Calibri" w:hAnsi="Calibri"/>
                <w:sz w:val="22"/>
                <w:szCs w:val="22"/>
              </w:rPr>
              <w:t>83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2E58FB7D" w14:textId="75C3F5EC" w:rsidR="00C50B80" w:rsidRPr="000063B0" w:rsidRDefault="00C50B80" w:rsidP="00C50B80">
            <w:r>
              <w:rPr>
                <w:rFonts w:ascii="Calibri" w:hAnsi="Calibri"/>
                <w:sz w:val="22"/>
                <w:szCs w:val="22"/>
              </w:rPr>
              <w:t>0.</w:t>
            </w:r>
            <w:r w:rsidR="0094311B">
              <w:rPr>
                <w:rFonts w:ascii="Calibri" w:hAnsi="Calibri"/>
                <w:sz w:val="22"/>
                <w:szCs w:val="22"/>
              </w:rPr>
              <w:t>401</w:t>
            </w:r>
          </w:p>
        </w:tc>
      </w:tr>
    </w:tbl>
    <w:p w14:paraId="0C801413" w14:textId="77777777" w:rsidR="000063B0" w:rsidRDefault="000063B0"/>
    <w:sectPr w:rsidR="000063B0" w:rsidSect="00BD71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6840" w:h="11900" w:orient="landscape"/>
      <w:pgMar w:top="1418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5C4F0B" w14:textId="77777777" w:rsidR="00C13D72" w:rsidRDefault="00C13D72" w:rsidP="00881BBE">
      <w:r>
        <w:separator/>
      </w:r>
    </w:p>
  </w:endnote>
  <w:endnote w:type="continuationSeparator" w:id="0">
    <w:p w14:paraId="37EF4CB2" w14:textId="77777777" w:rsidR="00C13D72" w:rsidRDefault="00C13D72" w:rsidP="00881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BB26ED" w14:textId="77777777" w:rsidR="00881BBE" w:rsidRDefault="00881BB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6CE969" w14:textId="77777777" w:rsidR="00881BBE" w:rsidRDefault="00881BB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9ABF51" w14:textId="77777777" w:rsidR="00881BBE" w:rsidRDefault="00881B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89BF4C" w14:textId="77777777" w:rsidR="00C13D72" w:rsidRDefault="00C13D72" w:rsidP="00881BBE">
      <w:r>
        <w:separator/>
      </w:r>
    </w:p>
  </w:footnote>
  <w:footnote w:type="continuationSeparator" w:id="0">
    <w:p w14:paraId="5431DEC3" w14:textId="77777777" w:rsidR="00C13D72" w:rsidRDefault="00C13D72" w:rsidP="00881B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1EDA61" w14:textId="77777777" w:rsidR="00881BBE" w:rsidRDefault="00881BB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8D43BA" w14:textId="77777777" w:rsidR="00881BBE" w:rsidRDefault="00881BB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D2D4DB" w14:textId="77777777" w:rsidR="00881BBE" w:rsidRDefault="00881B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147"/>
    <w:rsid w:val="000063B0"/>
    <w:rsid w:val="0003579B"/>
    <w:rsid w:val="00040ABE"/>
    <w:rsid w:val="0006458B"/>
    <w:rsid w:val="000848F9"/>
    <w:rsid w:val="000A7BD7"/>
    <w:rsid w:val="000B7D65"/>
    <w:rsid w:val="000C3786"/>
    <w:rsid w:val="000C432A"/>
    <w:rsid w:val="000D0AD5"/>
    <w:rsid w:val="001B2176"/>
    <w:rsid w:val="001B4108"/>
    <w:rsid w:val="001B563C"/>
    <w:rsid w:val="001F2B77"/>
    <w:rsid w:val="001F2DD3"/>
    <w:rsid w:val="00317F12"/>
    <w:rsid w:val="003F2201"/>
    <w:rsid w:val="00402D3B"/>
    <w:rsid w:val="00404E55"/>
    <w:rsid w:val="004C3DCE"/>
    <w:rsid w:val="00507069"/>
    <w:rsid w:val="005439AA"/>
    <w:rsid w:val="00595821"/>
    <w:rsid w:val="005C5808"/>
    <w:rsid w:val="005F151F"/>
    <w:rsid w:val="00681EFD"/>
    <w:rsid w:val="007344A0"/>
    <w:rsid w:val="007D6BE4"/>
    <w:rsid w:val="007E08E4"/>
    <w:rsid w:val="007E5C83"/>
    <w:rsid w:val="00807074"/>
    <w:rsid w:val="0081754A"/>
    <w:rsid w:val="00823592"/>
    <w:rsid w:val="00823F8D"/>
    <w:rsid w:val="008267EF"/>
    <w:rsid w:val="00861198"/>
    <w:rsid w:val="00881BBE"/>
    <w:rsid w:val="008F1F82"/>
    <w:rsid w:val="0094311B"/>
    <w:rsid w:val="009711FF"/>
    <w:rsid w:val="00973944"/>
    <w:rsid w:val="009C062E"/>
    <w:rsid w:val="00A44556"/>
    <w:rsid w:val="00A47910"/>
    <w:rsid w:val="00A56AF6"/>
    <w:rsid w:val="00A7439B"/>
    <w:rsid w:val="00A76388"/>
    <w:rsid w:val="00AC22B8"/>
    <w:rsid w:val="00B5320A"/>
    <w:rsid w:val="00B86C8E"/>
    <w:rsid w:val="00B92DD1"/>
    <w:rsid w:val="00BC02F5"/>
    <w:rsid w:val="00BC5E44"/>
    <w:rsid w:val="00BD7158"/>
    <w:rsid w:val="00BD7477"/>
    <w:rsid w:val="00C05365"/>
    <w:rsid w:val="00C13D72"/>
    <w:rsid w:val="00C146D3"/>
    <w:rsid w:val="00C41E9A"/>
    <w:rsid w:val="00C50B80"/>
    <w:rsid w:val="00CB0BA2"/>
    <w:rsid w:val="00CF3A9F"/>
    <w:rsid w:val="00D019E6"/>
    <w:rsid w:val="00D03F33"/>
    <w:rsid w:val="00D46B01"/>
    <w:rsid w:val="00D61F64"/>
    <w:rsid w:val="00D77403"/>
    <w:rsid w:val="00D95135"/>
    <w:rsid w:val="00DC0705"/>
    <w:rsid w:val="00E160FD"/>
    <w:rsid w:val="00E53BF8"/>
    <w:rsid w:val="00F270D5"/>
    <w:rsid w:val="00F8734D"/>
    <w:rsid w:val="00F96D1B"/>
    <w:rsid w:val="00FC1147"/>
    <w:rsid w:val="00FD1E78"/>
    <w:rsid w:val="00FF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F686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C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114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147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B0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7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4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4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40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1B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BBE"/>
  </w:style>
  <w:style w:type="paragraph" w:styleId="Footer">
    <w:name w:val="footer"/>
    <w:basedOn w:val="Normal"/>
    <w:link w:val="FooterChar"/>
    <w:uiPriority w:val="99"/>
    <w:unhideWhenUsed/>
    <w:rsid w:val="00881B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0-10T05:33:00Z</dcterms:created>
  <dcterms:modified xsi:type="dcterms:W3CDTF">2017-10-10T05:33:00Z</dcterms:modified>
</cp:coreProperties>
</file>